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6"/>
        <w:gridCol w:w="2212"/>
        <w:gridCol w:w="2369"/>
        <w:gridCol w:w="2369"/>
      </w:tblGrid>
      <w:tr w:rsidR="00F31D8C" w:rsidRPr="009A2D2F" w14:paraId="61CB325B" w14:textId="77777777" w:rsidTr="00AF025E">
        <w:tc>
          <w:tcPr>
            <w:tcW w:w="2093" w:type="dxa"/>
          </w:tcPr>
          <w:p w14:paraId="6FDCF307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2D2F">
              <w:rPr>
                <w:rFonts w:ascii="Arial" w:hAnsi="Arial" w:cs="Arial"/>
                <w:b/>
                <w:bCs/>
                <w:sz w:val="24"/>
                <w:szCs w:val="24"/>
              </w:rPr>
              <w:t>Patient characteristics</w:t>
            </w:r>
          </w:p>
        </w:tc>
        <w:tc>
          <w:tcPr>
            <w:tcW w:w="2261" w:type="dxa"/>
          </w:tcPr>
          <w:p w14:paraId="0A6436FA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reatment characteristics</w:t>
            </w:r>
          </w:p>
        </w:tc>
        <w:tc>
          <w:tcPr>
            <w:tcW w:w="2444" w:type="dxa"/>
          </w:tcPr>
          <w:p w14:paraId="419DC9CB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9A2D2F">
              <w:rPr>
                <w:rFonts w:ascii="Arial" w:hAnsi="Arial" w:cs="Arial"/>
                <w:b/>
                <w:bCs/>
                <w:sz w:val="24"/>
                <w:szCs w:val="24"/>
              </w:rPr>
              <w:t>Tumor</w:t>
            </w:r>
            <w:proofErr w:type="spellEnd"/>
            <w:r w:rsidRPr="009A2D2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haracteristics</w:t>
            </w:r>
          </w:p>
        </w:tc>
        <w:tc>
          <w:tcPr>
            <w:tcW w:w="2444" w:type="dxa"/>
          </w:tcPr>
          <w:p w14:paraId="5D535AB1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2D2F">
              <w:rPr>
                <w:rFonts w:ascii="Arial" w:hAnsi="Arial" w:cs="Arial"/>
                <w:b/>
                <w:bCs/>
                <w:sz w:val="24"/>
                <w:szCs w:val="24"/>
              </w:rPr>
              <w:t>Biochemical characteristics</w:t>
            </w:r>
          </w:p>
        </w:tc>
      </w:tr>
      <w:tr w:rsidR="00F31D8C" w:rsidRPr="009A2D2F" w14:paraId="3C9B61C6" w14:textId="77777777" w:rsidTr="00AF025E">
        <w:tc>
          <w:tcPr>
            <w:tcW w:w="2093" w:type="dxa"/>
          </w:tcPr>
          <w:p w14:paraId="4B57C924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Age</w:t>
            </w:r>
          </w:p>
          <w:p w14:paraId="01CC3C21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Sex</w:t>
            </w:r>
          </w:p>
          <w:p w14:paraId="132B6D7F" w14:textId="77777777" w:rsidR="00F31D8C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 xml:space="preserve">ECOG </w:t>
            </w:r>
          </w:p>
          <w:p w14:paraId="04145AC3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1" w:type="dxa"/>
          </w:tcPr>
          <w:p w14:paraId="1BEAA91C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 xml:space="preserve">Surgery for primary </w:t>
            </w:r>
            <w:proofErr w:type="spellStart"/>
            <w:r w:rsidRPr="009A2D2F">
              <w:rPr>
                <w:rFonts w:ascii="Arial" w:hAnsi="Arial" w:cs="Arial"/>
                <w:sz w:val="24"/>
                <w:szCs w:val="24"/>
              </w:rPr>
              <w:t>tumor</w:t>
            </w:r>
            <w:proofErr w:type="spellEnd"/>
          </w:p>
          <w:p w14:paraId="1466487A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Surgery for metastasis</w:t>
            </w:r>
          </w:p>
          <w:p w14:paraId="32F737BA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Adjuvant therapy</w:t>
            </w:r>
          </w:p>
          <w:p w14:paraId="5121B861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Neo-adjuvant therapy</w:t>
            </w:r>
          </w:p>
          <w:p w14:paraId="15AB4AF7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Number of prior lines of therapy</w:t>
            </w:r>
          </w:p>
          <w:p w14:paraId="6767A485" w14:textId="12614695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Duration of oxa</w:t>
            </w:r>
            <w:r w:rsidR="00A37CC4">
              <w:rPr>
                <w:rFonts w:ascii="Arial" w:hAnsi="Arial" w:cs="Arial"/>
                <w:sz w:val="24"/>
                <w:szCs w:val="24"/>
              </w:rPr>
              <w:t>li</w:t>
            </w:r>
            <w:r w:rsidRPr="009A2D2F">
              <w:rPr>
                <w:rFonts w:ascii="Arial" w:hAnsi="Arial" w:cs="Arial"/>
                <w:sz w:val="24"/>
                <w:szCs w:val="24"/>
              </w:rPr>
              <w:t>platin</w:t>
            </w:r>
          </w:p>
          <w:p w14:paraId="0E1F6467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Duration of irinotecan</w:t>
            </w:r>
          </w:p>
          <w:p w14:paraId="655B6DFA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Treatment received</w:t>
            </w:r>
          </w:p>
          <w:p w14:paraId="7F96F040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RP2D</w:t>
            </w:r>
          </w:p>
        </w:tc>
        <w:tc>
          <w:tcPr>
            <w:tcW w:w="2444" w:type="dxa"/>
          </w:tcPr>
          <w:p w14:paraId="5C8BBEAF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Stage at diagnosis</w:t>
            </w:r>
          </w:p>
          <w:p w14:paraId="781F2E17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Histological type</w:t>
            </w:r>
          </w:p>
          <w:p w14:paraId="5F38257C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2D2F">
              <w:rPr>
                <w:rFonts w:ascii="Arial" w:hAnsi="Arial" w:cs="Arial"/>
                <w:sz w:val="24"/>
                <w:szCs w:val="24"/>
              </w:rPr>
              <w:t>Tumor</w:t>
            </w:r>
            <w:proofErr w:type="spellEnd"/>
            <w:r w:rsidRPr="009A2D2F">
              <w:rPr>
                <w:rFonts w:ascii="Arial" w:hAnsi="Arial" w:cs="Arial"/>
                <w:sz w:val="24"/>
                <w:szCs w:val="24"/>
              </w:rPr>
              <w:t xml:space="preserve"> grade</w:t>
            </w:r>
          </w:p>
          <w:p w14:paraId="0802ED14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2D2F">
              <w:rPr>
                <w:rFonts w:ascii="Arial" w:hAnsi="Arial" w:cs="Arial"/>
                <w:sz w:val="24"/>
                <w:szCs w:val="24"/>
              </w:rPr>
              <w:t>Tumor</w:t>
            </w:r>
            <w:proofErr w:type="spellEnd"/>
            <w:r w:rsidRPr="009A2D2F">
              <w:rPr>
                <w:rFonts w:ascii="Arial" w:hAnsi="Arial" w:cs="Arial"/>
                <w:sz w:val="24"/>
                <w:szCs w:val="24"/>
              </w:rPr>
              <w:t xml:space="preserve"> sidedness</w:t>
            </w:r>
          </w:p>
          <w:p w14:paraId="734DC25F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2D2F">
              <w:rPr>
                <w:rFonts w:ascii="Arial" w:hAnsi="Arial" w:cs="Arial"/>
                <w:sz w:val="24"/>
                <w:szCs w:val="24"/>
              </w:rPr>
              <w:t>Tumor</w:t>
            </w:r>
            <w:proofErr w:type="spellEnd"/>
            <w:r w:rsidRPr="009A2D2F">
              <w:rPr>
                <w:rFonts w:ascii="Arial" w:hAnsi="Arial" w:cs="Arial"/>
                <w:sz w:val="24"/>
                <w:szCs w:val="24"/>
              </w:rPr>
              <w:t xml:space="preserve"> location</w:t>
            </w:r>
          </w:p>
          <w:p w14:paraId="0926B9DD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RAS mutation</w:t>
            </w:r>
          </w:p>
          <w:p w14:paraId="2DB516CC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BRAF mutation</w:t>
            </w:r>
          </w:p>
          <w:p w14:paraId="17385CD7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RAS/RAF wildtype</w:t>
            </w:r>
          </w:p>
          <w:p w14:paraId="684E5794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Liver metastases</w:t>
            </w:r>
          </w:p>
          <w:p w14:paraId="2082C0CE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Lung metastases</w:t>
            </w:r>
          </w:p>
          <w:p w14:paraId="532B51DC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Bone metastases</w:t>
            </w:r>
          </w:p>
          <w:p w14:paraId="3FF05983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Lymph node metastases</w:t>
            </w:r>
          </w:p>
          <w:p w14:paraId="02A6C259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Brain metastases</w:t>
            </w:r>
          </w:p>
          <w:p w14:paraId="527A75F2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Peritoneal metastases</w:t>
            </w:r>
          </w:p>
          <w:p w14:paraId="3F0BA5CD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Number of metastatic sites</w:t>
            </w:r>
          </w:p>
          <w:p w14:paraId="3CE46EA2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MSI status</w:t>
            </w:r>
          </w:p>
        </w:tc>
        <w:tc>
          <w:tcPr>
            <w:tcW w:w="2444" w:type="dxa"/>
          </w:tcPr>
          <w:p w14:paraId="2275096E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Platelet count</w:t>
            </w:r>
          </w:p>
          <w:p w14:paraId="7EF78CDC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Haemoglobin</w:t>
            </w:r>
          </w:p>
          <w:p w14:paraId="79E3D432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LDH</w:t>
            </w:r>
          </w:p>
          <w:p w14:paraId="3450812B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ALP</w:t>
            </w:r>
          </w:p>
          <w:p w14:paraId="0F7823F8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ALT</w:t>
            </w:r>
          </w:p>
          <w:p w14:paraId="0F08904D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AST</w:t>
            </w:r>
          </w:p>
          <w:p w14:paraId="56949E15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Lymphocyte-to-monocyte ratio</w:t>
            </w:r>
          </w:p>
          <w:p w14:paraId="1E8169BE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Neutrophil-to-lymphocyte ratio</w:t>
            </w:r>
          </w:p>
          <w:p w14:paraId="65C256E4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WBC</w:t>
            </w:r>
          </w:p>
          <w:p w14:paraId="6B8C63DC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A2D2F">
              <w:rPr>
                <w:rFonts w:ascii="Arial" w:hAnsi="Arial" w:cs="Arial"/>
                <w:sz w:val="24"/>
                <w:szCs w:val="24"/>
              </w:rPr>
              <w:t>Albumin</w:t>
            </w:r>
          </w:p>
          <w:p w14:paraId="03DFD281" w14:textId="77777777" w:rsidR="00F31D8C" w:rsidRPr="009A2D2F" w:rsidRDefault="00F31D8C" w:rsidP="00AF025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C90EF7D" w14:textId="77777777" w:rsidR="00E853AE" w:rsidRDefault="00E853AE"/>
    <w:sectPr w:rsidR="00E85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8C"/>
    <w:rsid w:val="00A37CC4"/>
    <w:rsid w:val="00E853AE"/>
    <w:rsid w:val="00F3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2EDBF"/>
  <w15:chartTrackingRefBased/>
  <w15:docId w15:val="{27359E20-E1B2-4518-BB92-983936065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D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1D8C"/>
    <w:pPr>
      <w:spacing w:after="0" w:line="240" w:lineRule="auto"/>
    </w:pPr>
  </w:style>
  <w:style w:type="table" w:styleId="TableGrid">
    <w:name w:val="Table Grid"/>
    <w:basedOn w:val="TableNormal"/>
    <w:uiPriority w:val="39"/>
    <w:rsid w:val="00F31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oodford</dc:creator>
  <cp:keywords/>
  <dc:description/>
  <cp:lastModifiedBy>Rachel Woodford</cp:lastModifiedBy>
  <cp:revision>2</cp:revision>
  <dcterms:created xsi:type="dcterms:W3CDTF">2023-05-17T14:55:00Z</dcterms:created>
  <dcterms:modified xsi:type="dcterms:W3CDTF">2024-02-22T09:44:00Z</dcterms:modified>
</cp:coreProperties>
</file>